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55DE3" w14:textId="374B6D90" w:rsidR="00FE7D3F" w:rsidRDefault="00FE7D3F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material</w:t>
      </w:r>
    </w:p>
    <w:p w14:paraId="1C77AADD" w14:textId="77777777" w:rsidR="00FE7D3F" w:rsidRDefault="00FE7D3F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A8CB9A3" w14:textId="1F5F0CB8" w:rsidR="001A34C2" w:rsidRPr="00785A7E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85A7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Extracellular matrix and endothelial activation markers in the bronchial and pulmonary arteries in COPD</w:t>
      </w:r>
    </w:p>
    <w:p w14:paraId="43BA8139" w14:textId="03E7F4E1" w:rsidR="001A34C2" w:rsidRPr="00785A7E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>Raquel Annoni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>, Jôse M</w:t>
      </w:r>
      <w:r w:rsidR="00EA22A8">
        <w:rPr>
          <w:rFonts w:ascii="Times New Roman" w:eastAsia="Times New Roman" w:hAnsi="Times New Roman" w:cs="Times New Roman"/>
          <w:color w:val="000000"/>
          <w:sz w:val="24"/>
          <w:szCs w:val="24"/>
        </w:rPr>
        <w:t>á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>ra de Brito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3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>, Salvatore Battaglia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, 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>Natália de Souza Xavier Costa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>, Ligia Braga Lopes Couceiro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>, Renata Calciolari Ross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isa Dolhnikoff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>, Pieter S. Hiemst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Klaus </w:t>
      </w:r>
      <w:r w:rsidRPr="008B5BB4">
        <w:rPr>
          <w:rFonts w:ascii="Times New Roman" w:eastAsia="Times New Roman" w:hAnsi="Times New Roman" w:cs="Times New Roman"/>
          <w:color w:val="000000"/>
          <w:sz w:val="24"/>
          <w:szCs w:val="24"/>
        </w:rPr>
        <w:t>Friedrich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be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7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785A7E">
        <w:rPr>
          <w:rFonts w:ascii="Times New Roman" w:eastAsia="Times New Roman" w:hAnsi="Times New Roman" w:cs="Times New Roman"/>
          <w:sz w:val="24"/>
          <w:szCs w:val="24"/>
        </w:rPr>
        <w:t>Peter J. Ster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785A7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, 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>Thais Mauad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    </w:t>
      </w:r>
    </w:p>
    <w:p w14:paraId="64FC4DD5" w14:textId="77777777" w:rsidR="001A34C2" w:rsidRPr="00785A7E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14:paraId="3E42D452" w14:textId="77777777" w:rsidR="001A34C2" w:rsidRPr="002A3876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2A387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uthors’ affiliations</w:t>
      </w:r>
    </w:p>
    <w:p w14:paraId="24D835DE" w14:textId="77777777" w:rsidR="001A34C2" w:rsidRPr="00B57AE4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7A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r w:rsidRPr="00DF227F">
        <w:rPr>
          <w:rFonts w:ascii="Times New Roman" w:hAnsi="Times New Roman" w:cs="Times New Roman"/>
          <w:sz w:val="24"/>
          <w:szCs w:val="24"/>
        </w:rPr>
        <w:t>Laboratório de Patologia Ambiental e Experimental, Departamento de Patologia, Faculdade de Medicina da Universidade de São Paulo, São Paulo, SP, Brazil.</w:t>
      </w:r>
    </w:p>
    <w:p w14:paraId="15974497" w14:textId="77777777" w:rsidR="001A34C2" w:rsidRPr="00785A7E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2. Graduate Program in Rehabilitation Sciences, School of Physical Education, Physical Therapy and Occupational Therapy, Universidade Federal de Minas Gerais, Minas Gerais, Brazil. </w:t>
      </w:r>
    </w:p>
    <w:p w14:paraId="672F1E82" w14:textId="77777777" w:rsidR="001A34C2" w:rsidRPr="00785A7E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</w:t>
      </w:r>
      <w:r w:rsidRPr="00785A7E">
        <w:rPr>
          <w:rFonts w:ascii="Times New Roman" w:eastAsia="Times New Roman" w:hAnsi="Times New Roman" w:cs="Times New Roman"/>
          <w:sz w:val="24"/>
          <w:szCs w:val="24"/>
        </w:rPr>
        <w:t>Instituto Básico de Biociências, Universidade de Taubaté (UNITAU), Taubaté, SP, Brazil.</w:t>
      </w:r>
    </w:p>
    <w:p w14:paraId="15B25046" w14:textId="77777777" w:rsidR="001A34C2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</w:t>
      </w:r>
      <w:r w:rsidRPr="00CC622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ivision of Respiratory Diseases; Department of Promozione della Salute, Materno Infantile, Medicina Interna e Specialistica di Eccellenza 'G. D’Alessandro' – PROMISE – University of Palermo; Palermo, Italy.</w:t>
      </w:r>
    </w:p>
    <w:p w14:paraId="74BE483F" w14:textId="77777777" w:rsidR="001A34C2" w:rsidRPr="00785A7E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</w:t>
      </w:r>
      <w:r w:rsidRPr="00772D4E">
        <w:rPr>
          <w:rFonts w:ascii="Times New Roman" w:eastAsia="Times New Roman" w:hAnsi="Times New Roman" w:cs="Times New Roman"/>
          <w:color w:val="000000"/>
          <w:sz w:val="24"/>
          <w:szCs w:val="24"/>
        </w:rPr>
        <w:t>Departamento de Patologi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772D4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culdade de Medicina da Universidade do Oeste Paulista, Presidente Prudente, SP.</w:t>
      </w:r>
    </w:p>
    <w:p w14:paraId="42E68948" w14:textId="77777777" w:rsidR="001A34C2" w:rsidRPr="00785A7E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6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7661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Pulmonology, Leiden University Medical Center, Leiden, The Netherlands</w:t>
      </w:r>
    </w:p>
    <w:p w14:paraId="212D5451" w14:textId="77777777" w:rsidR="001A34C2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7. LungenClinic Grosshansdorf, member of the German Center for Lung Research (DZL), Germany.</w:t>
      </w:r>
    </w:p>
    <w:p w14:paraId="63087400" w14:textId="77777777" w:rsidR="001A34C2" w:rsidRPr="00785A7E" w:rsidRDefault="001A34C2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8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7223F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ofessor Emeritus, University of Amsterdam, Amsterdam, The Netherlands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0169F4B1" w14:textId="77777777" w:rsidR="00F63EC4" w:rsidRPr="001468F1" w:rsidRDefault="00F63EC4" w:rsidP="006837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DCD1F0" w14:textId="77777777" w:rsidR="00F63EC4" w:rsidRPr="00E95E05" w:rsidRDefault="00F63EC4" w:rsidP="006837C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5E05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65302F4B" w14:textId="77777777" w:rsidR="00E95E05" w:rsidRPr="00EC5E5C" w:rsidRDefault="00E95E05" w:rsidP="006837C5">
      <w:pPr>
        <w:pStyle w:val="Correspondencedetails"/>
        <w:spacing w:before="0" w:line="480" w:lineRule="auto"/>
        <w:jc w:val="both"/>
        <w:rPr>
          <w:lang w:val="pt-BR"/>
        </w:rPr>
      </w:pPr>
      <w:r w:rsidRPr="00EC5E5C">
        <w:rPr>
          <w:lang w:val="pt-BR"/>
        </w:rPr>
        <w:t>Prof</w:t>
      </w:r>
      <w:r>
        <w:rPr>
          <w:lang w:val="pt-BR"/>
        </w:rPr>
        <w:t>a</w:t>
      </w:r>
      <w:r w:rsidRPr="00EC5E5C">
        <w:rPr>
          <w:lang w:val="pt-BR"/>
        </w:rPr>
        <w:t>. Dr</w:t>
      </w:r>
      <w:r>
        <w:rPr>
          <w:lang w:val="pt-BR"/>
        </w:rPr>
        <w:t>a</w:t>
      </w:r>
      <w:r w:rsidRPr="00EC5E5C">
        <w:rPr>
          <w:lang w:val="pt-BR"/>
        </w:rPr>
        <w:t>. Thais Mauad, Departamento de Patologia, Faculdade de Medicina da Universidade de São Paulo, Av. Dr. Arnaldo, 455, sala 11</w:t>
      </w:r>
      <w:r>
        <w:rPr>
          <w:lang w:val="pt-BR"/>
        </w:rPr>
        <w:t>4</w:t>
      </w:r>
      <w:r w:rsidRPr="00EC5E5C">
        <w:rPr>
          <w:lang w:val="pt-BR"/>
        </w:rPr>
        <w:t>5, Cerqueira Cesar, São Paulo, Brasil. Email: tmauad@usp.br</w:t>
      </w:r>
    </w:p>
    <w:p w14:paraId="03BC5AC6" w14:textId="31FD0EF7" w:rsidR="00F63EC4" w:rsidRDefault="00F63EC4" w:rsidP="006837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33D872" w14:textId="77777777" w:rsidR="00E95E05" w:rsidRPr="001468F1" w:rsidRDefault="00E95E05" w:rsidP="006837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55D419" w14:textId="515DA398" w:rsidR="00B43670" w:rsidRPr="007A5B9D" w:rsidRDefault="00B43670" w:rsidP="003D7629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A5B9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Funding: </w:t>
      </w:r>
      <w:r w:rsidRPr="007A5B9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nselho Nacional de Desenvolvimento Científico e Tecnológico (CNPq, Brasília, Brazil) and CAPES (</w:t>
      </w:r>
      <w:r w:rsidR="003D7629" w:rsidRPr="00B132A6">
        <w:rPr>
          <w:rFonts w:ascii="Times New Roman" w:hAnsi="Times New Roman" w:cs="Times New Roman"/>
          <w:sz w:val="24"/>
          <w:szCs w:val="24"/>
        </w:rPr>
        <w:t>Coordenação de Aperfeiçoamento de Pessoal de Nível Superior</w:t>
      </w:r>
      <w:r w:rsidR="00445ACB" w:rsidRPr="007A5B9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Brazil</w:t>
      </w:r>
      <w:r w:rsidRPr="007A5B9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.</w:t>
      </w:r>
    </w:p>
    <w:p w14:paraId="7016D64F" w14:textId="77777777" w:rsidR="00363AD9" w:rsidRPr="001468F1" w:rsidRDefault="00363AD9" w:rsidP="006837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DC3A26" w14:textId="77777777" w:rsidR="00FE7D3F" w:rsidRDefault="00FE7D3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48E2FDE" w14:textId="4A35110F" w:rsidR="009C4E58" w:rsidRPr="00DF181D" w:rsidRDefault="009C4E58" w:rsidP="006837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3A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1</w:t>
      </w:r>
      <w:r w:rsidR="002405CC" w:rsidRPr="00363AD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63AD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DF181D">
        <w:rPr>
          <w:rFonts w:ascii="Times New Roman" w:hAnsi="Times New Roman" w:cs="Times New Roman"/>
          <w:sz w:val="24"/>
          <w:szCs w:val="24"/>
          <w:lang w:val="en-US"/>
        </w:rPr>
        <w:t xml:space="preserve"> Antibodies used for immunohistochemical analyses</w:t>
      </w:r>
    </w:p>
    <w:tbl>
      <w:tblPr>
        <w:tblStyle w:val="Tabelacomgrade"/>
        <w:tblW w:w="9357" w:type="dxa"/>
        <w:tblInd w:w="-431" w:type="dxa"/>
        <w:tblLook w:val="0000" w:firstRow="0" w:lastRow="0" w:firstColumn="0" w:lastColumn="0" w:noHBand="0" w:noVBand="0"/>
      </w:tblPr>
      <w:tblGrid>
        <w:gridCol w:w="1881"/>
        <w:gridCol w:w="1589"/>
        <w:gridCol w:w="963"/>
        <w:gridCol w:w="1057"/>
        <w:gridCol w:w="1255"/>
        <w:gridCol w:w="2612"/>
      </w:tblGrid>
      <w:tr w:rsidR="00E802FA" w:rsidRPr="00DF181D" w14:paraId="7B11050C" w14:textId="77777777" w:rsidTr="00FE7D3F">
        <w:trPr>
          <w:trHeight w:hRule="exact" w:val="397"/>
        </w:trPr>
        <w:tc>
          <w:tcPr>
            <w:tcW w:w="1986" w:type="dxa"/>
            <w:vAlign w:val="center"/>
          </w:tcPr>
          <w:p w14:paraId="3DCF4EDC" w14:textId="77777777" w:rsidR="00E802FA" w:rsidRPr="00FE7D3F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7D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443" w:type="dxa"/>
            <w:vAlign w:val="center"/>
          </w:tcPr>
          <w:p w14:paraId="55112763" w14:textId="77777777" w:rsidR="00E802FA" w:rsidRPr="00FE7D3F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7D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treatment</w:t>
            </w:r>
          </w:p>
        </w:tc>
        <w:tc>
          <w:tcPr>
            <w:tcW w:w="0" w:type="auto"/>
            <w:vAlign w:val="center"/>
          </w:tcPr>
          <w:p w14:paraId="106FB1CC" w14:textId="57C49C41" w:rsidR="00E802FA" w:rsidRPr="00FE7D3F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7D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0" w:type="auto"/>
            <w:vAlign w:val="center"/>
          </w:tcPr>
          <w:p w14:paraId="0E20D629" w14:textId="0B427ADA" w:rsidR="00E802FA" w:rsidRPr="00FE7D3F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7D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lution </w:t>
            </w:r>
          </w:p>
        </w:tc>
        <w:tc>
          <w:tcPr>
            <w:tcW w:w="0" w:type="auto"/>
            <w:vAlign w:val="center"/>
          </w:tcPr>
          <w:p w14:paraId="1CC4AA87" w14:textId="77777777" w:rsidR="00E802FA" w:rsidRPr="00FE7D3F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7D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one</w:t>
            </w:r>
          </w:p>
        </w:tc>
        <w:tc>
          <w:tcPr>
            <w:tcW w:w="2698" w:type="dxa"/>
            <w:vAlign w:val="center"/>
          </w:tcPr>
          <w:p w14:paraId="3FCEC965" w14:textId="77777777" w:rsidR="00E802FA" w:rsidRPr="00FE7D3F" w:rsidRDefault="00E802FA" w:rsidP="006837C5">
            <w:pPr>
              <w:snapToGrid w:val="0"/>
              <w:spacing w:after="0" w:line="480" w:lineRule="auto"/>
              <w:ind w:firstLine="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7D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ufacturer</w:t>
            </w:r>
          </w:p>
        </w:tc>
      </w:tr>
      <w:tr w:rsidR="00E802FA" w:rsidRPr="006837C5" w14:paraId="299FDE44" w14:textId="77777777" w:rsidTr="00FE7D3F">
        <w:trPr>
          <w:trHeight w:hRule="exact" w:val="397"/>
        </w:trPr>
        <w:tc>
          <w:tcPr>
            <w:tcW w:w="1986" w:type="dxa"/>
            <w:vAlign w:val="center"/>
          </w:tcPr>
          <w:p w14:paraId="2AD5E69B" w14:textId="33ACC8C5" w:rsidR="00E802FA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-I collagen</w:t>
            </w:r>
          </w:p>
        </w:tc>
        <w:tc>
          <w:tcPr>
            <w:tcW w:w="1443" w:type="dxa"/>
            <w:vAlign w:val="center"/>
          </w:tcPr>
          <w:p w14:paraId="6AFCA1FF" w14:textId="069F0EB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0" w:type="auto"/>
            <w:vAlign w:val="center"/>
          </w:tcPr>
          <w:p w14:paraId="78DF9DBB" w14:textId="6C63650A" w:rsidR="00E802FA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vAlign w:val="center"/>
          </w:tcPr>
          <w:p w14:paraId="35B316EE" w14:textId="1F0435D9" w:rsidR="00E802FA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14:paraId="32837603" w14:textId="7F9279DE" w:rsidR="00E802FA" w:rsidRDefault="00E802FA" w:rsidP="006837C5">
            <w:pPr>
              <w:snapToGrid w:val="0"/>
              <w:spacing w:after="0" w:line="480" w:lineRule="auto"/>
              <w:ind w:firstLine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98" w:type="dxa"/>
            <w:vAlign w:val="center"/>
          </w:tcPr>
          <w:p w14:paraId="78532ADA" w14:textId="315A2C67" w:rsidR="00E802FA" w:rsidRPr="00E802FA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 Biological, Swampscott, MA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DF1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</w:tr>
      <w:tr w:rsidR="00E802FA" w:rsidRPr="00DF181D" w14:paraId="4CD2CD28" w14:textId="77777777" w:rsidTr="00FE7D3F">
        <w:trPr>
          <w:trHeight w:hRule="exact" w:val="397"/>
        </w:trPr>
        <w:tc>
          <w:tcPr>
            <w:tcW w:w="1986" w:type="dxa"/>
            <w:vAlign w:val="center"/>
          </w:tcPr>
          <w:p w14:paraId="56FBAA00" w14:textId="7777777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-III collagen</w:t>
            </w:r>
          </w:p>
        </w:tc>
        <w:tc>
          <w:tcPr>
            <w:tcW w:w="1443" w:type="dxa"/>
            <w:vAlign w:val="center"/>
          </w:tcPr>
          <w:p w14:paraId="0FB59998" w14:textId="7777777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Trypsin</w:t>
            </w:r>
          </w:p>
        </w:tc>
        <w:tc>
          <w:tcPr>
            <w:tcW w:w="0" w:type="auto"/>
            <w:vAlign w:val="center"/>
          </w:tcPr>
          <w:p w14:paraId="55697448" w14:textId="6E40E7F6" w:rsidR="00E802FA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0" w:type="auto"/>
            <w:vAlign w:val="center"/>
          </w:tcPr>
          <w:p w14:paraId="44D21CA8" w14:textId="2804A638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750</w:t>
            </w:r>
          </w:p>
        </w:tc>
        <w:tc>
          <w:tcPr>
            <w:tcW w:w="0" w:type="auto"/>
            <w:vAlign w:val="center"/>
          </w:tcPr>
          <w:p w14:paraId="4BA23AF6" w14:textId="77777777" w:rsidR="00E802FA" w:rsidRPr="00DF181D" w:rsidRDefault="00E802FA" w:rsidP="006837C5">
            <w:pPr>
              <w:snapToGrid w:val="0"/>
              <w:spacing w:after="0" w:line="480" w:lineRule="auto"/>
              <w:ind w:firstLine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-53</w:t>
            </w:r>
          </w:p>
        </w:tc>
        <w:tc>
          <w:tcPr>
            <w:tcW w:w="2698" w:type="dxa"/>
            <w:vAlign w:val="center"/>
          </w:tcPr>
          <w:p w14:paraId="29BCD8B8" w14:textId="7777777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D70">
              <w:rPr>
                <w:rFonts w:ascii="Times New Roman" w:hAnsi="Times New Roman" w:cs="Times New Roman"/>
                <w:sz w:val="24"/>
                <w:szCs w:val="24"/>
              </w:rPr>
              <w:t>Oncogene &amp; Calbiochem, Darmstadt/Germany</w:t>
            </w:r>
          </w:p>
        </w:tc>
      </w:tr>
      <w:tr w:rsidR="00E802FA" w:rsidRPr="00E802FA" w14:paraId="51B0DCD6" w14:textId="77777777" w:rsidTr="00FE7D3F">
        <w:trPr>
          <w:trHeight w:hRule="exact" w:val="397"/>
        </w:trPr>
        <w:tc>
          <w:tcPr>
            <w:tcW w:w="1986" w:type="dxa"/>
            <w:vAlign w:val="center"/>
          </w:tcPr>
          <w:p w14:paraId="4E1547DB" w14:textId="08A7A60F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ne</w:t>
            </w: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1443" w:type="dxa"/>
            <w:vAlign w:val="center"/>
          </w:tcPr>
          <w:p w14:paraId="21726B9C" w14:textId="229A3E9B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0" w:type="auto"/>
            <w:vAlign w:val="center"/>
          </w:tcPr>
          <w:p w14:paraId="6A855DA7" w14:textId="169A4DDE" w:rsidR="00E802FA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14:paraId="3D970B5A" w14:textId="126079C8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6000</w:t>
            </w:r>
          </w:p>
        </w:tc>
        <w:tc>
          <w:tcPr>
            <w:tcW w:w="0" w:type="auto"/>
            <w:vAlign w:val="center"/>
          </w:tcPr>
          <w:p w14:paraId="669B40B4" w14:textId="1A2CAD59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98" w:type="dxa"/>
            <w:vAlign w:val="center"/>
          </w:tcPr>
          <w:p w14:paraId="6D0E1E64" w14:textId="3F02F1F2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Dako, Glostrup, Denmark</w:t>
            </w:r>
          </w:p>
        </w:tc>
      </w:tr>
      <w:tr w:rsidR="00E802FA" w:rsidRPr="00DF181D" w14:paraId="1B534896" w14:textId="77777777" w:rsidTr="00FE7D3F">
        <w:trPr>
          <w:trHeight w:hRule="exact" w:val="397"/>
        </w:trPr>
        <w:tc>
          <w:tcPr>
            <w:tcW w:w="1986" w:type="dxa"/>
            <w:vAlign w:val="center"/>
          </w:tcPr>
          <w:p w14:paraId="0914D6FC" w14:textId="7777777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Tenascin</w:t>
            </w:r>
          </w:p>
        </w:tc>
        <w:tc>
          <w:tcPr>
            <w:tcW w:w="1443" w:type="dxa"/>
            <w:vAlign w:val="center"/>
          </w:tcPr>
          <w:p w14:paraId="7F8841D5" w14:textId="7777777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Pepsin</w:t>
            </w:r>
          </w:p>
        </w:tc>
        <w:tc>
          <w:tcPr>
            <w:tcW w:w="0" w:type="auto"/>
            <w:vAlign w:val="center"/>
          </w:tcPr>
          <w:p w14:paraId="15DA4B5D" w14:textId="30B0780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0" w:type="auto"/>
            <w:vAlign w:val="center"/>
          </w:tcPr>
          <w:p w14:paraId="295282BD" w14:textId="1966BFD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14:paraId="5D6E57F6" w14:textId="7777777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81D">
              <w:rPr>
                <w:rFonts w:ascii="Times New Roman" w:hAnsi="Times New Roman" w:cs="Times New Roman"/>
                <w:sz w:val="24"/>
                <w:szCs w:val="24"/>
              </w:rPr>
              <w:t>BC-24</w:t>
            </w:r>
          </w:p>
        </w:tc>
        <w:tc>
          <w:tcPr>
            <w:tcW w:w="2698" w:type="dxa"/>
            <w:vAlign w:val="center"/>
          </w:tcPr>
          <w:p w14:paraId="6D316742" w14:textId="77777777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BDA">
              <w:rPr>
                <w:rFonts w:ascii="Times New Roman" w:hAnsi="Times New Roman" w:cs="Times New Roman"/>
                <w:sz w:val="24"/>
                <w:szCs w:val="24"/>
              </w:rPr>
              <w:t>Sigma, Saint Louis, MO/USA</w:t>
            </w:r>
          </w:p>
        </w:tc>
      </w:tr>
      <w:tr w:rsidR="00E802FA" w:rsidRPr="00DF181D" w14:paraId="4B755920" w14:textId="77777777" w:rsidTr="00FE7D3F">
        <w:trPr>
          <w:trHeight w:hRule="exact" w:val="397"/>
        </w:trPr>
        <w:tc>
          <w:tcPr>
            <w:tcW w:w="1986" w:type="dxa"/>
            <w:vAlign w:val="center"/>
          </w:tcPr>
          <w:p w14:paraId="651474D6" w14:textId="257C7DCE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Versican</w:t>
            </w:r>
          </w:p>
        </w:tc>
        <w:tc>
          <w:tcPr>
            <w:tcW w:w="1443" w:type="dxa"/>
            <w:vAlign w:val="center"/>
          </w:tcPr>
          <w:p w14:paraId="5CD3277B" w14:textId="33F31DC8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Trypsin</w:t>
            </w:r>
          </w:p>
        </w:tc>
        <w:tc>
          <w:tcPr>
            <w:tcW w:w="0" w:type="auto"/>
            <w:vAlign w:val="center"/>
          </w:tcPr>
          <w:p w14:paraId="2E977791" w14:textId="76EF8CF0" w:rsidR="00E802FA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0" w:type="auto"/>
            <w:vAlign w:val="center"/>
          </w:tcPr>
          <w:p w14:paraId="2B9E8F8C" w14:textId="10CA423F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7CF5BCFB" w14:textId="3A5C3464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2-b-1</w:t>
            </w:r>
          </w:p>
        </w:tc>
        <w:tc>
          <w:tcPr>
            <w:tcW w:w="2698" w:type="dxa"/>
            <w:vAlign w:val="center"/>
          </w:tcPr>
          <w:p w14:paraId="7A5FE231" w14:textId="7E52C16F" w:rsidR="00E802FA" w:rsidRPr="00DF181D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Seikagaku Co., Tokyo, Japan</w:t>
            </w:r>
          </w:p>
        </w:tc>
      </w:tr>
      <w:tr w:rsidR="00E802FA" w:rsidRPr="006837C5" w14:paraId="2D86AA60" w14:textId="77777777" w:rsidTr="00FE7D3F">
        <w:trPr>
          <w:trHeight w:hRule="exact" w:val="397"/>
        </w:trPr>
        <w:tc>
          <w:tcPr>
            <w:tcW w:w="1986" w:type="dxa"/>
            <w:vAlign w:val="center"/>
          </w:tcPr>
          <w:p w14:paraId="6FE90D0B" w14:textId="16F22CBC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VCAM-1</w:t>
            </w:r>
          </w:p>
        </w:tc>
        <w:tc>
          <w:tcPr>
            <w:tcW w:w="1443" w:type="dxa"/>
            <w:vAlign w:val="center"/>
          </w:tcPr>
          <w:p w14:paraId="5AA658D4" w14:textId="63AAF15A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0" w:type="auto"/>
            <w:vAlign w:val="center"/>
          </w:tcPr>
          <w:p w14:paraId="454DFC38" w14:textId="7E513D45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0" w:type="auto"/>
            <w:vAlign w:val="center"/>
          </w:tcPr>
          <w:p w14:paraId="3AAAA458" w14:textId="2FF9E75B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0" w:type="auto"/>
            <w:vAlign w:val="center"/>
          </w:tcPr>
          <w:p w14:paraId="3F6F89F4" w14:textId="212D69D9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-10</w:t>
            </w:r>
          </w:p>
        </w:tc>
        <w:tc>
          <w:tcPr>
            <w:tcW w:w="2698" w:type="dxa"/>
            <w:vAlign w:val="center"/>
          </w:tcPr>
          <w:p w14:paraId="664270DD" w14:textId="77777777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nta Cruz Biotechnology, </w:t>
            </w:r>
          </w:p>
          <w:p w14:paraId="350C2225" w14:textId="1DF0AF9F" w:rsidR="00E802FA" w:rsidRPr="00FB7EAB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llas,TEXAS</w:t>
            </w:r>
          </w:p>
        </w:tc>
      </w:tr>
      <w:tr w:rsidR="00E802FA" w:rsidRPr="00DF181D" w14:paraId="247A14F2" w14:textId="77777777" w:rsidTr="00FE7D3F">
        <w:trPr>
          <w:trHeight w:hRule="exact" w:val="397"/>
        </w:trPr>
        <w:tc>
          <w:tcPr>
            <w:tcW w:w="1986" w:type="dxa"/>
            <w:vAlign w:val="center"/>
          </w:tcPr>
          <w:p w14:paraId="224302EA" w14:textId="77777777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ICAM-1</w:t>
            </w:r>
          </w:p>
        </w:tc>
        <w:tc>
          <w:tcPr>
            <w:tcW w:w="1443" w:type="dxa"/>
            <w:vAlign w:val="center"/>
          </w:tcPr>
          <w:p w14:paraId="7FD37CE8" w14:textId="0EBC57DC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0" w:type="auto"/>
            <w:vAlign w:val="center"/>
          </w:tcPr>
          <w:p w14:paraId="17831E90" w14:textId="1A49B4C8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0" w:type="auto"/>
            <w:vAlign w:val="center"/>
          </w:tcPr>
          <w:p w14:paraId="6F6BCF6F" w14:textId="5BD1B7C0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0" w:type="auto"/>
            <w:vAlign w:val="center"/>
          </w:tcPr>
          <w:p w14:paraId="1601B89B" w14:textId="38198B1F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Ncl-D54-307</w:t>
            </w:r>
          </w:p>
        </w:tc>
        <w:tc>
          <w:tcPr>
            <w:tcW w:w="2698" w:type="dxa"/>
            <w:vAlign w:val="center"/>
          </w:tcPr>
          <w:p w14:paraId="5B13DFB5" w14:textId="0F76BC67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Leica Biosystems, Newcastle, UK</w:t>
            </w:r>
          </w:p>
        </w:tc>
      </w:tr>
      <w:tr w:rsidR="00E802FA" w:rsidRPr="00DF181D" w14:paraId="1D6ACD03" w14:textId="77777777" w:rsidTr="00FE7D3F">
        <w:trPr>
          <w:trHeight w:hRule="exact" w:val="397"/>
        </w:trPr>
        <w:tc>
          <w:tcPr>
            <w:tcW w:w="1986" w:type="dxa"/>
            <w:vAlign w:val="center"/>
          </w:tcPr>
          <w:p w14:paraId="7C5954D2" w14:textId="77777777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Endothelin-1</w:t>
            </w:r>
          </w:p>
        </w:tc>
        <w:tc>
          <w:tcPr>
            <w:tcW w:w="1443" w:type="dxa"/>
            <w:vAlign w:val="center"/>
          </w:tcPr>
          <w:p w14:paraId="0A17F97F" w14:textId="77777777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0" w:type="auto"/>
            <w:vAlign w:val="center"/>
          </w:tcPr>
          <w:p w14:paraId="37BC5B88" w14:textId="3D2704D2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0" w:type="auto"/>
            <w:vAlign w:val="center"/>
          </w:tcPr>
          <w:p w14:paraId="54CB44B1" w14:textId="65C4534B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0" w:type="auto"/>
            <w:vAlign w:val="center"/>
          </w:tcPr>
          <w:p w14:paraId="1517260D" w14:textId="560FDA1C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98" w:type="dxa"/>
            <w:vAlign w:val="center"/>
          </w:tcPr>
          <w:p w14:paraId="341B7BD8" w14:textId="77777777" w:rsidR="00E802FA" w:rsidRPr="00BD2723" w:rsidRDefault="00E802FA" w:rsidP="006837C5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723">
              <w:rPr>
                <w:rFonts w:ascii="Times New Roman" w:hAnsi="Times New Roman" w:cs="Times New Roman"/>
                <w:sz w:val="24"/>
                <w:szCs w:val="24"/>
              </w:rPr>
              <w:t>Santa Cruz Biotechnology, CA, EUA</w:t>
            </w:r>
          </w:p>
        </w:tc>
      </w:tr>
    </w:tbl>
    <w:p w14:paraId="17792525" w14:textId="77777777" w:rsidR="00D70696" w:rsidRDefault="00D70696" w:rsidP="006837C5">
      <w:pPr>
        <w:spacing w:after="0" w:line="480" w:lineRule="auto"/>
      </w:pPr>
    </w:p>
    <w:p w14:paraId="47C14ACA" w14:textId="77777777" w:rsidR="00D70696" w:rsidRPr="00785A7E" w:rsidRDefault="00D70696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63A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63AD9">
        <w:rPr>
          <w:rFonts w:ascii="Times New Roman" w:hAnsi="Times New Roman" w:cs="Times New Roman"/>
          <w:b/>
          <w:sz w:val="24"/>
          <w:szCs w:val="24"/>
          <w:lang w:val="en-US"/>
        </w:rPr>
        <w:t>S:</w:t>
      </w:r>
      <w:r w:rsidRPr="00DF18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orphological structures, elastic fibre, type-I and –III collagen, fibronectin, tenascin and versican expression in the bronchial and pulmonary muscular arteries at NS groups. </w:t>
      </w:r>
    </w:p>
    <w:tbl>
      <w:tblPr>
        <w:tblW w:w="9585" w:type="dxa"/>
        <w:jc w:val="center"/>
        <w:tblBorders>
          <w:top w:val="single" w:sz="18" w:space="0" w:color="000000"/>
          <w:bottom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2355"/>
        <w:gridCol w:w="1978"/>
        <w:gridCol w:w="1991"/>
        <w:gridCol w:w="1134"/>
      </w:tblGrid>
      <w:tr w:rsidR="00D70696" w:rsidRPr="00785A7E" w14:paraId="266FCB13" w14:textId="77777777" w:rsidTr="00FE7D3F">
        <w:trPr>
          <w:trHeight w:hRule="exact" w:val="397"/>
          <w:jc w:val="center"/>
        </w:trPr>
        <w:tc>
          <w:tcPr>
            <w:tcW w:w="448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D5EF9E1" w14:textId="77777777" w:rsidR="00D70696" w:rsidRPr="00785A7E" w:rsidRDefault="00D70696" w:rsidP="006837C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rameter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- </w:t>
            </w: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rea/VOMP (µm</w:t>
            </w:r>
            <w:r w:rsidRPr="00281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µm)</w:t>
            </w:r>
          </w:p>
        </w:tc>
        <w:tc>
          <w:tcPr>
            <w:tcW w:w="197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FA5060E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MA</w:t>
            </w:r>
          </w:p>
        </w:tc>
        <w:tc>
          <w:tcPr>
            <w:tcW w:w="199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8E60E58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A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CC115D8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D70696" w:rsidRPr="00785A7E" w14:paraId="2A80A766" w14:textId="77777777" w:rsidTr="00FE7D3F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single" w:sz="18" w:space="0" w:color="000000"/>
            </w:tcBorders>
            <w:vAlign w:val="center"/>
          </w:tcPr>
          <w:p w14:paraId="29CE55F2" w14:textId="77777777" w:rsidR="00D70696" w:rsidRPr="00785A7E" w:rsidRDefault="00D70696" w:rsidP="006837C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lastic fibre</w:t>
            </w:r>
          </w:p>
        </w:tc>
        <w:tc>
          <w:tcPr>
            <w:tcW w:w="2355" w:type="dxa"/>
            <w:tcBorders>
              <w:top w:val="single" w:sz="18" w:space="0" w:color="000000"/>
            </w:tcBorders>
            <w:vAlign w:val="center"/>
          </w:tcPr>
          <w:p w14:paraId="6BC3E7AC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imal</w:t>
            </w:r>
          </w:p>
        </w:tc>
        <w:tc>
          <w:tcPr>
            <w:tcW w:w="1978" w:type="dxa"/>
            <w:tcBorders>
              <w:top w:val="single" w:sz="18" w:space="0" w:color="000000"/>
            </w:tcBorders>
            <w:vAlign w:val="center"/>
          </w:tcPr>
          <w:p w14:paraId="559BAB9E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±4.58</w:t>
            </w:r>
          </w:p>
        </w:tc>
        <w:tc>
          <w:tcPr>
            <w:tcW w:w="1991" w:type="dxa"/>
            <w:tcBorders>
              <w:top w:val="single" w:sz="18" w:space="0" w:color="000000"/>
            </w:tcBorders>
            <w:vAlign w:val="center"/>
          </w:tcPr>
          <w:p w14:paraId="5013A93C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±2.68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14:paraId="1D503EA9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D70696" w:rsidRPr="00785A7E" w14:paraId="5B62B0B3" w14:textId="77777777" w:rsidTr="00FE7D3F">
        <w:trPr>
          <w:trHeight w:hRule="exact" w:val="397"/>
          <w:jc w:val="center"/>
        </w:trPr>
        <w:tc>
          <w:tcPr>
            <w:tcW w:w="2127" w:type="dxa"/>
            <w:vMerge/>
            <w:vAlign w:val="center"/>
          </w:tcPr>
          <w:p w14:paraId="24A2AAE7" w14:textId="77777777" w:rsidR="00D70696" w:rsidRPr="00785A7E" w:rsidRDefault="00D70696" w:rsidP="00683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vAlign w:val="center"/>
          </w:tcPr>
          <w:p w14:paraId="0F833843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edial </w:t>
            </w:r>
          </w:p>
        </w:tc>
        <w:tc>
          <w:tcPr>
            <w:tcW w:w="1978" w:type="dxa"/>
            <w:vAlign w:val="center"/>
          </w:tcPr>
          <w:p w14:paraId="38121BBC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±0.62</w:t>
            </w:r>
          </w:p>
        </w:tc>
        <w:tc>
          <w:tcPr>
            <w:tcW w:w="1991" w:type="dxa"/>
            <w:vAlign w:val="center"/>
          </w:tcPr>
          <w:p w14:paraId="29BEDA62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±1.79</w:t>
            </w:r>
          </w:p>
        </w:tc>
        <w:tc>
          <w:tcPr>
            <w:tcW w:w="1134" w:type="dxa"/>
            <w:vAlign w:val="center"/>
          </w:tcPr>
          <w:p w14:paraId="19CCA856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D70696" w:rsidRPr="00785A7E" w14:paraId="35C27D7D" w14:textId="77777777" w:rsidTr="00FE7D3F">
        <w:trPr>
          <w:trHeight w:hRule="exact" w:val="397"/>
          <w:jc w:val="center"/>
        </w:trPr>
        <w:tc>
          <w:tcPr>
            <w:tcW w:w="2127" w:type="dxa"/>
            <w:vMerge/>
            <w:tcBorders>
              <w:bottom w:val="single" w:sz="2" w:space="0" w:color="808080" w:themeColor="background1" w:themeShade="80"/>
            </w:tcBorders>
            <w:vAlign w:val="center"/>
          </w:tcPr>
          <w:p w14:paraId="7421AB79" w14:textId="77777777" w:rsidR="00D70696" w:rsidRPr="00785A7E" w:rsidRDefault="00D70696" w:rsidP="00683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bottom w:val="single" w:sz="2" w:space="0" w:color="808080" w:themeColor="background1" w:themeShade="80"/>
            </w:tcBorders>
            <w:vAlign w:val="center"/>
          </w:tcPr>
          <w:p w14:paraId="4ABC491A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dventitial </w:t>
            </w:r>
          </w:p>
        </w:tc>
        <w:tc>
          <w:tcPr>
            <w:tcW w:w="1978" w:type="dxa"/>
            <w:tcBorders>
              <w:bottom w:val="single" w:sz="2" w:space="0" w:color="808080" w:themeColor="background1" w:themeShade="80"/>
            </w:tcBorders>
            <w:vAlign w:val="center"/>
          </w:tcPr>
          <w:p w14:paraId="344D45EF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±1.32</w:t>
            </w:r>
          </w:p>
        </w:tc>
        <w:tc>
          <w:tcPr>
            <w:tcW w:w="1991" w:type="dxa"/>
            <w:tcBorders>
              <w:bottom w:val="single" w:sz="2" w:space="0" w:color="808080" w:themeColor="background1" w:themeShade="80"/>
            </w:tcBorders>
            <w:vAlign w:val="center"/>
          </w:tcPr>
          <w:p w14:paraId="1380B359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±3.10</w:t>
            </w:r>
          </w:p>
        </w:tc>
        <w:tc>
          <w:tcPr>
            <w:tcW w:w="1134" w:type="dxa"/>
            <w:tcBorders>
              <w:bottom w:val="single" w:sz="2" w:space="0" w:color="808080" w:themeColor="background1" w:themeShade="80"/>
            </w:tcBorders>
            <w:vAlign w:val="center"/>
          </w:tcPr>
          <w:p w14:paraId="4B6D28C9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D70696" w:rsidRPr="00785A7E" w14:paraId="3361A510" w14:textId="77777777" w:rsidTr="00FE7D3F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0154EF6B" w14:textId="77777777" w:rsidR="00D70696" w:rsidRPr="00785A7E" w:rsidRDefault="00D70696" w:rsidP="006837C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-I collagen</w:t>
            </w:r>
          </w:p>
        </w:tc>
        <w:tc>
          <w:tcPr>
            <w:tcW w:w="2355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32718888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timal and medial </w:t>
            </w:r>
          </w:p>
        </w:tc>
        <w:tc>
          <w:tcPr>
            <w:tcW w:w="1978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488F86C6" w14:textId="77777777" w:rsidR="00D70696" w:rsidRPr="00785A7E" w:rsidRDefault="00D70696" w:rsidP="006837C5">
            <w:pPr>
              <w:tabs>
                <w:tab w:val="left" w:pos="1725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±0.93</w:t>
            </w:r>
          </w:p>
        </w:tc>
        <w:tc>
          <w:tcPr>
            <w:tcW w:w="1991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45323634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±3.00</w:t>
            </w:r>
          </w:p>
        </w:tc>
        <w:tc>
          <w:tcPr>
            <w:tcW w:w="1134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32564A00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D70696" w:rsidRPr="00785A7E" w14:paraId="5B0BE149" w14:textId="77777777" w:rsidTr="00FE7D3F">
        <w:trPr>
          <w:trHeight w:hRule="exact" w:val="397"/>
          <w:jc w:val="center"/>
        </w:trPr>
        <w:tc>
          <w:tcPr>
            <w:tcW w:w="2127" w:type="dxa"/>
            <w:vMerge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44062018" w14:textId="77777777" w:rsidR="00D70696" w:rsidRPr="00785A7E" w:rsidRDefault="00D70696" w:rsidP="00683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3A0A04EC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dventitial </w:t>
            </w:r>
          </w:p>
        </w:tc>
        <w:tc>
          <w:tcPr>
            <w:tcW w:w="1978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2D6BA129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1±14.48</w:t>
            </w:r>
          </w:p>
        </w:tc>
        <w:tc>
          <w:tcPr>
            <w:tcW w:w="1991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15126A0E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5±8.24</w:t>
            </w:r>
          </w:p>
        </w:tc>
        <w:tc>
          <w:tcPr>
            <w:tcW w:w="1134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7E7B4B7C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D70696" w:rsidRPr="00785A7E" w14:paraId="62356004" w14:textId="77777777" w:rsidTr="00FE7D3F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single" w:sz="2" w:space="0" w:color="808080" w:themeColor="background1" w:themeShade="80"/>
            </w:tcBorders>
            <w:vAlign w:val="center"/>
          </w:tcPr>
          <w:p w14:paraId="71CE967E" w14:textId="77777777" w:rsidR="00D70696" w:rsidRPr="00785A7E" w:rsidRDefault="00D70696" w:rsidP="006837C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-III collagen</w:t>
            </w:r>
          </w:p>
        </w:tc>
        <w:tc>
          <w:tcPr>
            <w:tcW w:w="2355" w:type="dxa"/>
            <w:tcBorders>
              <w:top w:val="single" w:sz="2" w:space="0" w:color="808080" w:themeColor="background1" w:themeShade="80"/>
            </w:tcBorders>
            <w:vAlign w:val="center"/>
          </w:tcPr>
          <w:p w14:paraId="1D704BF9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timal and medial </w:t>
            </w:r>
          </w:p>
        </w:tc>
        <w:tc>
          <w:tcPr>
            <w:tcW w:w="1978" w:type="dxa"/>
            <w:tcBorders>
              <w:top w:val="single" w:sz="2" w:space="0" w:color="808080" w:themeColor="background1" w:themeShade="80"/>
            </w:tcBorders>
            <w:vAlign w:val="center"/>
          </w:tcPr>
          <w:p w14:paraId="781F4E05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±0.53</w:t>
            </w:r>
          </w:p>
        </w:tc>
        <w:tc>
          <w:tcPr>
            <w:tcW w:w="1991" w:type="dxa"/>
            <w:tcBorders>
              <w:top w:val="single" w:sz="2" w:space="0" w:color="808080" w:themeColor="background1" w:themeShade="80"/>
            </w:tcBorders>
            <w:vAlign w:val="center"/>
          </w:tcPr>
          <w:p w14:paraId="6401095B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±2.90</w:t>
            </w:r>
          </w:p>
        </w:tc>
        <w:tc>
          <w:tcPr>
            <w:tcW w:w="1134" w:type="dxa"/>
            <w:tcBorders>
              <w:top w:val="single" w:sz="2" w:space="0" w:color="808080" w:themeColor="background1" w:themeShade="80"/>
            </w:tcBorders>
            <w:vAlign w:val="center"/>
          </w:tcPr>
          <w:p w14:paraId="16D0C57F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D70696" w:rsidRPr="00785A7E" w14:paraId="00D67B96" w14:textId="77777777" w:rsidTr="00FE7D3F">
        <w:trPr>
          <w:trHeight w:hRule="exact" w:val="397"/>
          <w:jc w:val="center"/>
        </w:trPr>
        <w:tc>
          <w:tcPr>
            <w:tcW w:w="2127" w:type="dxa"/>
            <w:vMerge/>
            <w:tcBorders>
              <w:bottom w:val="single" w:sz="2" w:space="0" w:color="808080" w:themeColor="background1" w:themeShade="80"/>
            </w:tcBorders>
            <w:vAlign w:val="center"/>
          </w:tcPr>
          <w:p w14:paraId="34B17336" w14:textId="77777777" w:rsidR="00D70696" w:rsidRPr="00785A7E" w:rsidRDefault="00D70696" w:rsidP="00683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bottom w:val="single" w:sz="2" w:space="0" w:color="808080" w:themeColor="background1" w:themeShade="80"/>
            </w:tcBorders>
            <w:vAlign w:val="center"/>
          </w:tcPr>
          <w:p w14:paraId="169DBED4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dventitial </w:t>
            </w:r>
          </w:p>
        </w:tc>
        <w:tc>
          <w:tcPr>
            <w:tcW w:w="1978" w:type="dxa"/>
            <w:tcBorders>
              <w:bottom w:val="single" w:sz="2" w:space="0" w:color="808080" w:themeColor="background1" w:themeShade="80"/>
            </w:tcBorders>
            <w:vAlign w:val="center"/>
          </w:tcPr>
          <w:p w14:paraId="3CAE872F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±3.56</w:t>
            </w:r>
          </w:p>
        </w:tc>
        <w:tc>
          <w:tcPr>
            <w:tcW w:w="1991" w:type="dxa"/>
            <w:tcBorders>
              <w:bottom w:val="single" w:sz="2" w:space="0" w:color="808080" w:themeColor="background1" w:themeShade="80"/>
            </w:tcBorders>
            <w:vAlign w:val="center"/>
          </w:tcPr>
          <w:p w14:paraId="0E84EA72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2±10.14</w:t>
            </w:r>
          </w:p>
        </w:tc>
        <w:tc>
          <w:tcPr>
            <w:tcW w:w="1134" w:type="dxa"/>
            <w:tcBorders>
              <w:bottom w:val="single" w:sz="2" w:space="0" w:color="808080" w:themeColor="background1" w:themeShade="80"/>
            </w:tcBorders>
            <w:vAlign w:val="center"/>
          </w:tcPr>
          <w:p w14:paraId="1C22DF1F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1</w:t>
            </w:r>
          </w:p>
        </w:tc>
      </w:tr>
      <w:tr w:rsidR="00D70696" w:rsidRPr="00785A7E" w14:paraId="5B185226" w14:textId="77777777" w:rsidTr="00FE7D3F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3F4FDC5E" w14:textId="77777777" w:rsidR="00D70696" w:rsidRPr="00785A7E" w:rsidRDefault="00D70696" w:rsidP="006837C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bronectin</w:t>
            </w:r>
          </w:p>
        </w:tc>
        <w:tc>
          <w:tcPr>
            <w:tcW w:w="2355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75C5E8CC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timal and medial </w:t>
            </w:r>
          </w:p>
        </w:tc>
        <w:tc>
          <w:tcPr>
            <w:tcW w:w="1978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4480DFEE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±1.83</w:t>
            </w:r>
          </w:p>
        </w:tc>
        <w:tc>
          <w:tcPr>
            <w:tcW w:w="1991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1F1B9730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±0.85</w:t>
            </w:r>
          </w:p>
        </w:tc>
        <w:tc>
          <w:tcPr>
            <w:tcW w:w="1134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0083CB3B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D70696" w:rsidRPr="00785A7E" w14:paraId="3857D872" w14:textId="77777777" w:rsidTr="00FE7D3F">
        <w:trPr>
          <w:trHeight w:hRule="exact" w:val="397"/>
          <w:jc w:val="center"/>
        </w:trPr>
        <w:tc>
          <w:tcPr>
            <w:tcW w:w="2127" w:type="dxa"/>
            <w:vMerge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4F147317" w14:textId="77777777" w:rsidR="00D70696" w:rsidRPr="00785A7E" w:rsidRDefault="00D70696" w:rsidP="00683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5E902540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dventitial </w:t>
            </w:r>
          </w:p>
        </w:tc>
        <w:tc>
          <w:tcPr>
            <w:tcW w:w="1978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5AF1F7AB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±1.23</w:t>
            </w:r>
          </w:p>
        </w:tc>
        <w:tc>
          <w:tcPr>
            <w:tcW w:w="1991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0FB738C9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±0.62</w:t>
            </w:r>
          </w:p>
        </w:tc>
        <w:tc>
          <w:tcPr>
            <w:tcW w:w="1134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030A2C73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D70696" w:rsidRPr="00785A7E" w14:paraId="65DCB11B" w14:textId="77777777" w:rsidTr="00FE7D3F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1D176EC0" w14:textId="77777777" w:rsidR="00D70696" w:rsidRPr="00785A7E" w:rsidRDefault="00D70696" w:rsidP="006837C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nascin-C</w:t>
            </w:r>
          </w:p>
        </w:tc>
        <w:tc>
          <w:tcPr>
            <w:tcW w:w="2355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2700845B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timal and medial </w:t>
            </w:r>
          </w:p>
        </w:tc>
        <w:tc>
          <w:tcPr>
            <w:tcW w:w="1978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59E27145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2±13.74</w:t>
            </w:r>
          </w:p>
        </w:tc>
        <w:tc>
          <w:tcPr>
            <w:tcW w:w="1991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5F205894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±7.08</w:t>
            </w:r>
          </w:p>
        </w:tc>
        <w:tc>
          <w:tcPr>
            <w:tcW w:w="1134" w:type="dxa"/>
            <w:tcBorders>
              <w:top w:val="single" w:sz="2" w:space="0" w:color="808080" w:themeColor="background1" w:themeShade="80"/>
              <w:bottom w:val="nil"/>
            </w:tcBorders>
            <w:vAlign w:val="center"/>
          </w:tcPr>
          <w:p w14:paraId="76F310E9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 w:rsidR="00D70696" w:rsidRPr="00785A7E" w14:paraId="2B11B028" w14:textId="77777777" w:rsidTr="00FE7D3F">
        <w:trPr>
          <w:trHeight w:hRule="exact" w:val="397"/>
          <w:jc w:val="center"/>
        </w:trPr>
        <w:tc>
          <w:tcPr>
            <w:tcW w:w="2127" w:type="dxa"/>
            <w:vMerge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5E833964" w14:textId="77777777" w:rsidR="00D70696" w:rsidRPr="00785A7E" w:rsidRDefault="00D70696" w:rsidP="00683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6B3D9056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ventitial</w:t>
            </w:r>
          </w:p>
        </w:tc>
        <w:tc>
          <w:tcPr>
            <w:tcW w:w="1978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33D7195F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±2.93</w:t>
            </w:r>
          </w:p>
        </w:tc>
        <w:tc>
          <w:tcPr>
            <w:tcW w:w="1991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5DF51B2A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±0.66</w:t>
            </w:r>
          </w:p>
        </w:tc>
        <w:tc>
          <w:tcPr>
            <w:tcW w:w="1134" w:type="dxa"/>
            <w:tcBorders>
              <w:top w:val="nil"/>
              <w:bottom w:val="single" w:sz="2" w:space="0" w:color="808080" w:themeColor="background1" w:themeShade="80"/>
            </w:tcBorders>
            <w:vAlign w:val="center"/>
          </w:tcPr>
          <w:p w14:paraId="1F20094E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D70696" w:rsidRPr="00785A7E" w14:paraId="4BB713B2" w14:textId="77777777" w:rsidTr="00FE7D3F">
        <w:trPr>
          <w:trHeight w:hRule="exact" w:val="397"/>
          <w:jc w:val="center"/>
        </w:trPr>
        <w:tc>
          <w:tcPr>
            <w:tcW w:w="2127" w:type="dxa"/>
            <w:vMerge w:val="restart"/>
            <w:tcBorders>
              <w:top w:val="single" w:sz="2" w:space="0" w:color="808080" w:themeColor="background1" w:themeShade="80"/>
            </w:tcBorders>
            <w:vAlign w:val="center"/>
          </w:tcPr>
          <w:p w14:paraId="609FB88F" w14:textId="77777777" w:rsidR="00D70696" w:rsidRPr="00785A7E" w:rsidRDefault="00D70696" w:rsidP="006837C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rsican</w:t>
            </w:r>
          </w:p>
        </w:tc>
        <w:tc>
          <w:tcPr>
            <w:tcW w:w="2355" w:type="dxa"/>
            <w:tcBorders>
              <w:top w:val="single" w:sz="2" w:space="0" w:color="808080" w:themeColor="background1" w:themeShade="80"/>
            </w:tcBorders>
            <w:vAlign w:val="center"/>
          </w:tcPr>
          <w:p w14:paraId="6A783178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timal and medial </w:t>
            </w:r>
          </w:p>
        </w:tc>
        <w:tc>
          <w:tcPr>
            <w:tcW w:w="1978" w:type="dxa"/>
            <w:tcBorders>
              <w:top w:val="single" w:sz="2" w:space="0" w:color="808080" w:themeColor="background1" w:themeShade="80"/>
            </w:tcBorders>
            <w:vAlign w:val="center"/>
          </w:tcPr>
          <w:p w14:paraId="200EBB89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±7.27</w:t>
            </w:r>
          </w:p>
        </w:tc>
        <w:tc>
          <w:tcPr>
            <w:tcW w:w="1991" w:type="dxa"/>
            <w:tcBorders>
              <w:top w:val="single" w:sz="2" w:space="0" w:color="808080" w:themeColor="background1" w:themeShade="80"/>
            </w:tcBorders>
            <w:vAlign w:val="center"/>
          </w:tcPr>
          <w:p w14:paraId="703D42AB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±7.21</w:t>
            </w:r>
          </w:p>
        </w:tc>
        <w:tc>
          <w:tcPr>
            <w:tcW w:w="1134" w:type="dxa"/>
            <w:tcBorders>
              <w:top w:val="single" w:sz="2" w:space="0" w:color="808080" w:themeColor="background1" w:themeShade="80"/>
            </w:tcBorders>
            <w:vAlign w:val="center"/>
          </w:tcPr>
          <w:p w14:paraId="79339A65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D70696" w:rsidRPr="00785A7E" w14:paraId="3FC1630B" w14:textId="77777777" w:rsidTr="00FE7D3F">
        <w:trPr>
          <w:trHeight w:hRule="exact" w:val="397"/>
          <w:jc w:val="center"/>
        </w:trPr>
        <w:tc>
          <w:tcPr>
            <w:tcW w:w="2127" w:type="dxa"/>
            <w:vMerge/>
            <w:vAlign w:val="center"/>
          </w:tcPr>
          <w:p w14:paraId="497B6902" w14:textId="77777777" w:rsidR="00D70696" w:rsidRPr="00785A7E" w:rsidRDefault="00D70696" w:rsidP="006837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vAlign w:val="center"/>
          </w:tcPr>
          <w:p w14:paraId="1E78474C" w14:textId="77777777" w:rsidR="00D70696" w:rsidRPr="00785A7E" w:rsidRDefault="00D70696" w:rsidP="006837C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ventitial</w:t>
            </w:r>
          </w:p>
        </w:tc>
        <w:tc>
          <w:tcPr>
            <w:tcW w:w="1978" w:type="dxa"/>
            <w:vAlign w:val="center"/>
          </w:tcPr>
          <w:p w14:paraId="0753F2B9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±3.40</w:t>
            </w:r>
          </w:p>
        </w:tc>
        <w:tc>
          <w:tcPr>
            <w:tcW w:w="1991" w:type="dxa"/>
            <w:vAlign w:val="center"/>
          </w:tcPr>
          <w:p w14:paraId="3A935AF4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±6.49</w:t>
            </w:r>
          </w:p>
        </w:tc>
        <w:tc>
          <w:tcPr>
            <w:tcW w:w="1134" w:type="dxa"/>
            <w:vAlign w:val="center"/>
          </w:tcPr>
          <w:p w14:paraId="421521E0" w14:textId="77777777" w:rsidR="00D70696" w:rsidRPr="00785A7E" w:rsidRDefault="00D70696" w:rsidP="006837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</w:tbl>
    <w:p w14:paraId="79018093" w14:textId="77777777" w:rsidR="00D70696" w:rsidRPr="00785A7E" w:rsidRDefault="00D70696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85A7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BMA: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ronchial muscular arteries; </w:t>
      </w:r>
      <w:r w:rsidRPr="00785A7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MA: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ulmonary muscular arteries; </w:t>
      </w:r>
      <w:r w:rsidRPr="00785A7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VOMP:</w:t>
      </w: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vessel outer muscle perimeter.</w:t>
      </w:r>
    </w:p>
    <w:p w14:paraId="49AE709A" w14:textId="77777777" w:rsidR="00D70696" w:rsidRPr="00785A7E" w:rsidRDefault="00D70696" w:rsidP="006837C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85A7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ata are presented as mean±SD.</w:t>
      </w:r>
    </w:p>
    <w:sectPr w:rsidR="00D70696" w:rsidRPr="00785A7E" w:rsidSect="006837C5">
      <w:headerReference w:type="default" r:id="rId7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CCA42" w14:textId="77777777" w:rsidR="004F2B21" w:rsidRDefault="004F2B21" w:rsidP="00DD6DA4">
      <w:pPr>
        <w:spacing w:after="0" w:line="240" w:lineRule="auto"/>
      </w:pPr>
      <w:r>
        <w:separator/>
      </w:r>
    </w:p>
  </w:endnote>
  <w:endnote w:type="continuationSeparator" w:id="0">
    <w:p w14:paraId="5002486D" w14:textId="77777777" w:rsidR="004F2B21" w:rsidRDefault="004F2B21" w:rsidP="00DD6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0CBFE" w14:textId="77777777" w:rsidR="004F2B21" w:rsidRDefault="004F2B21" w:rsidP="00DD6DA4">
      <w:pPr>
        <w:spacing w:after="0" w:line="240" w:lineRule="auto"/>
      </w:pPr>
      <w:r>
        <w:separator/>
      </w:r>
    </w:p>
  </w:footnote>
  <w:footnote w:type="continuationSeparator" w:id="0">
    <w:p w14:paraId="4285BDD2" w14:textId="77777777" w:rsidR="004F2B21" w:rsidRDefault="004F2B21" w:rsidP="00DD6D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5476902"/>
      <w:docPartObj>
        <w:docPartGallery w:val="Page Numbers (Top of Page)"/>
        <w:docPartUnique/>
      </w:docPartObj>
    </w:sdtPr>
    <w:sdtContent>
      <w:p w14:paraId="65560D5C" w14:textId="35A04B2C" w:rsidR="00FE7D3F" w:rsidRDefault="00FE7D3F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8B45C4" w14:textId="4AD19536" w:rsidR="00DD6DA4" w:rsidRPr="00DD6DA4" w:rsidRDefault="00DD6DA4">
    <w:pPr>
      <w:pStyle w:val="Cabealho"/>
      <w:rPr>
        <w:rFonts w:ascii="Times New Roman" w:hAnsi="Times New Roman" w:cs="Times New Roman"/>
        <w:sz w:val="24"/>
        <w:szCs w:val="24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EC4"/>
    <w:rsid w:val="00066BDA"/>
    <w:rsid w:val="00130B39"/>
    <w:rsid w:val="001A34C2"/>
    <w:rsid w:val="001C1DC7"/>
    <w:rsid w:val="001D0143"/>
    <w:rsid w:val="002405CC"/>
    <w:rsid w:val="003278A1"/>
    <w:rsid w:val="00363AD9"/>
    <w:rsid w:val="003D7629"/>
    <w:rsid w:val="003F77F6"/>
    <w:rsid w:val="00445ACB"/>
    <w:rsid w:val="00446FFA"/>
    <w:rsid w:val="004D7B35"/>
    <w:rsid w:val="004D7F63"/>
    <w:rsid w:val="004F2B21"/>
    <w:rsid w:val="00591567"/>
    <w:rsid w:val="005E1BB9"/>
    <w:rsid w:val="006837C5"/>
    <w:rsid w:val="0069486B"/>
    <w:rsid w:val="006D0027"/>
    <w:rsid w:val="006D62EC"/>
    <w:rsid w:val="008B199A"/>
    <w:rsid w:val="008C1E97"/>
    <w:rsid w:val="009C4E58"/>
    <w:rsid w:val="00A04AC0"/>
    <w:rsid w:val="00AB3DE3"/>
    <w:rsid w:val="00B43670"/>
    <w:rsid w:val="00BB2D17"/>
    <w:rsid w:val="00BD2723"/>
    <w:rsid w:val="00C26C3B"/>
    <w:rsid w:val="00C443A4"/>
    <w:rsid w:val="00C56ACD"/>
    <w:rsid w:val="00D54EAA"/>
    <w:rsid w:val="00D70696"/>
    <w:rsid w:val="00D87290"/>
    <w:rsid w:val="00DD6DA4"/>
    <w:rsid w:val="00E40B16"/>
    <w:rsid w:val="00E72D70"/>
    <w:rsid w:val="00E802FA"/>
    <w:rsid w:val="00E95E05"/>
    <w:rsid w:val="00EA22A8"/>
    <w:rsid w:val="00F07E8D"/>
    <w:rsid w:val="00F63EC4"/>
    <w:rsid w:val="00F81019"/>
    <w:rsid w:val="00FA0439"/>
    <w:rsid w:val="00FB7EAB"/>
    <w:rsid w:val="00FE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8ED89"/>
  <w15:chartTrackingRefBased/>
  <w15:docId w15:val="{87467D97-E75E-4F74-A914-8E8861DF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EC4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63EC4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DD6D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D6DA4"/>
  </w:style>
  <w:style w:type="paragraph" w:styleId="Rodap">
    <w:name w:val="footer"/>
    <w:basedOn w:val="Normal"/>
    <w:link w:val="RodapChar"/>
    <w:uiPriority w:val="99"/>
    <w:unhideWhenUsed/>
    <w:rsid w:val="00DD6D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6DA4"/>
  </w:style>
  <w:style w:type="table" w:styleId="Tabelacomgrade">
    <w:name w:val="Table Grid"/>
    <w:basedOn w:val="Tabelanormal"/>
    <w:uiPriority w:val="39"/>
    <w:rsid w:val="009C4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C1E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C1E9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C1E9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C1E9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C1E9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C1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1E97"/>
    <w:rPr>
      <w:rFonts w:ascii="Segoe UI" w:hAnsi="Segoe UI" w:cs="Segoe UI"/>
      <w:sz w:val="18"/>
      <w:szCs w:val="18"/>
    </w:rPr>
  </w:style>
  <w:style w:type="paragraph" w:customStyle="1" w:styleId="Correspondencedetails">
    <w:name w:val="Correspondence details"/>
    <w:basedOn w:val="Normal"/>
    <w:qFormat/>
    <w:rsid w:val="00E95E0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linha">
    <w:name w:val="line number"/>
    <w:basedOn w:val="Fontepargpadro"/>
    <w:uiPriority w:val="99"/>
    <w:semiHidden/>
    <w:unhideWhenUsed/>
    <w:rsid w:val="00E95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8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5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6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2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3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072ED-6333-4588-B663-220EB6C4B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48</Words>
  <Characters>2965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Annoni</dc:creator>
  <cp:keywords/>
  <dc:description/>
  <cp:lastModifiedBy>Jôse Mára Brito</cp:lastModifiedBy>
  <cp:revision>13</cp:revision>
  <cp:lastPrinted>2025-08-14T16:45:00Z</cp:lastPrinted>
  <dcterms:created xsi:type="dcterms:W3CDTF">2025-07-21T17:56:00Z</dcterms:created>
  <dcterms:modified xsi:type="dcterms:W3CDTF">2025-10-09T17:38:00Z</dcterms:modified>
</cp:coreProperties>
</file>